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057EC" w14:textId="77777777" w:rsidR="000D5FB8" w:rsidRPr="00F93B13" w:rsidRDefault="000D5FB8" w:rsidP="000D5FB8">
      <w:pPr>
        <w:widowControl w:val="0"/>
        <w:spacing w:line="480" w:lineRule="auto"/>
        <w:rPr>
          <w:color w:val="000000" w:themeColor="text1"/>
        </w:rPr>
      </w:pPr>
    </w:p>
    <w:p w14:paraId="2A79EBC0" w14:textId="77777777" w:rsidR="000D5FB8" w:rsidRPr="00F93B13" w:rsidRDefault="000D5FB8" w:rsidP="000D5FB8">
      <w:pPr>
        <w:widowControl w:val="0"/>
        <w:spacing w:line="480" w:lineRule="auto"/>
        <w:rPr>
          <w:color w:val="000000" w:themeColor="text1"/>
        </w:rPr>
      </w:pPr>
    </w:p>
    <w:p w14:paraId="2255F79F" w14:textId="77777777" w:rsidR="000D5FB8" w:rsidRPr="00F93B13" w:rsidRDefault="000D5FB8" w:rsidP="000D5FB8">
      <w:pPr>
        <w:widowControl w:val="0"/>
        <w:spacing w:line="480" w:lineRule="auto"/>
        <w:rPr>
          <w:color w:val="000000" w:themeColor="text1"/>
        </w:rPr>
      </w:pPr>
    </w:p>
    <w:p w14:paraId="6CA5C2EF" w14:textId="77777777" w:rsidR="00F205D8" w:rsidRDefault="00F205D8" w:rsidP="00F205D8">
      <w:pPr>
        <w:spacing w:line="480" w:lineRule="auto"/>
        <w:jc w:val="center"/>
      </w:pPr>
      <w:r>
        <w:rPr>
          <w:color w:val="000000" w:themeColor="text1"/>
        </w:rPr>
        <w:t>S</w:t>
      </w:r>
      <w:r w:rsidRPr="00F93B13">
        <w:rPr>
          <w:color w:val="000000" w:themeColor="text1"/>
        </w:rPr>
        <w:t xml:space="preserve">ocial connectedness and negative affect </w:t>
      </w:r>
      <w:r>
        <w:t xml:space="preserve">uniquely explain </w:t>
      </w:r>
    </w:p>
    <w:p w14:paraId="687D09B1" w14:textId="272F1D4B" w:rsidR="000D5FB8" w:rsidRPr="00F205D8" w:rsidRDefault="00F205D8" w:rsidP="00F205D8">
      <w:pPr>
        <w:spacing w:line="480" w:lineRule="auto"/>
        <w:jc w:val="center"/>
      </w:pPr>
      <w:r>
        <w:t>individual differences in response to</w:t>
      </w:r>
      <w:r w:rsidRPr="002274A4">
        <w:t xml:space="preserve"> emotional ambiguity</w:t>
      </w:r>
      <w:bookmarkStart w:id="0" w:name="_GoBack"/>
      <w:bookmarkEnd w:id="0"/>
    </w:p>
    <w:p w14:paraId="1FE9ABA9" w14:textId="77777777" w:rsidR="000D5FB8" w:rsidRPr="00F93B13" w:rsidRDefault="000D5FB8" w:rsidP="000D5FB8">
      <w:pPr>
        <w:widowControl w:val="0"/>
        <w:spacing w:line="480" w:lineRule="auto"/>
        <w:jc w:val="center"/>
        <w:rPr>
          <w:color w:val="000000" w:themeColor="text1"/>
        </w:rPr>
      </w:pPr>
    </w:p>
    <w:p w14:paraId="626B3C7F" w14:textId="77777777" w:rsidR="000D5FB8" w:rsidRPr="00F93B13" w:rsidRDefault="000D5FB8" w:rsidP="000D5FB8">
      <w:pPr>
        <w:widowControl w:val="0"/>
        <w:spacing w:line="480" w:lineRule="auto"/>
        <w:jc w:val="center"/>
        <w:rPr>
          <w:color w:val="000000" w:themeColor="text1"/>
        </w:rPr>
      </w:pPr>
    </w:p>
    <w:p w14:paraId="46FCC6A1" w14:textId="77777777" w:rsidR="000D5FB8" w:rsidRPr="00F93B13" w:rsidRDefault="000D5FB8" w:rsidP="000D5FB8">
      <w:pPr>
        <w:widowControl w:val="0"/>
        <w:spacing w:line="480" w:lineRule="auto"/>
        <w:jc w:val="center"/>
        <w:rPr>
          <w:color w:val="000000" w:themeColor="text1"/>
        </w:rPr>
      </w:pPr>
    </w:p>
    <w:p w14:paraId="6A5CD6F1" w14:textId="77777777" w:rsidR="000D5FB8" w:rsidRPr="00F93B13" w:rsidRDefault="000D5FB8" w:rsidP="000D5FB8">
      <w:pPr>
        <w:widowControl w:val="0"/>
        <w:spacing w:line="480" w:lineRule="auto"/>
        <w:jc w:val="center"/>
        <w:rPr>
          <w:color w:val="000000" w:themeColor="text1"/>
        </w:rPr>
      </w:pPr>
      <w:r w:rsidRPr="00F93B13">
        <w:rPr>
          <w:color w:val="000000" w:themeColor="text1"/>
        </w:rPr>
        <w:t xml:space="preserve">*Maital Neta and Rebecca L. Brock </w:t>
      </w:r>
    </w:p>
    <w:p w14:paraId="06AECE32" w14:textId="77777777" w:rsidR="000D5FB8" w:rsidRPr="00F93B13" w:rsidRDefault="000D5FB8" w:rsidP="000D5FB8">
      <w:pPr>
        <w:widowControl w:val="0"/>
        <w:spacing w:line="480" w:lineRule="auto"/>
        <w:jc w:val="center"/>
        <w:rPr>
          <w:color w:val="000000" w:themeColor="text1"/>
        </w:rPr>
      </w:pPr>
      <w:r w:rsidRPr="00F93B13">
        <w:rPr>
          <w:color w:val="000000" w:themeColor="text1"/>
        </w:rPr>
        <w:t>Department of Psychology</w:t>
      </w:r>
    </w:p>
    <w:p w14:paraId="7B290431" w14:textId="77777777" w:rsidR="000D5FB8" w:rsidRPr="00F93B13" w:rsidRDefault="000D5FB8" w:rsidP="000D5FB8">
      <w:pPr>
        <w:widowControl w:val="0"/>
        <w:spacing w:line="480" w:lineRule="auto"/>
        <w:jc w:val="center"/>
        <w:rPr>
          <w:color w:val="000000" w:themeColor="text1"/>
        </w:rPr>
      </w:pPr>
      <w:r w:rsidRPr="00F93B13">
        <w:rPr>
          <w:color w:val="000000" w:themeColor="text1"/>
        </w:rPr>
        <w:t>University of Nebraska-Lincoln</w:t>
      </w:r>
    </w:p>
    <w:p w14:paraId="6F92B632" w14:textId="77777777" w:rsidR="000D5FB8" w:rsidRPr="00F93B13" w:rsidRDefault="000D5FB8" w:rsidP="000D5FB8">
      <w:pPr>
        <w:pStyle w:val="APAStyle"/>
        <w:widowControl w:val="0"/>
        <w:rPr>
          <w:color w:val="000000" w:themeColor="text1"/>
          <w:szCs w:val="24"/>
        </w:rPr>
      </w:pPr>
    </w:p>
    <w:p w14:paraId="6A6499AB" w14:textId="77777777" w:rsidR="000D5FB8" w:rsidRPr="00F93B13" w:rsidRDefault="000D5FB8" w:rsidP="000D5FB8">
      <w:pPr>
        <w:pStyle w:val="APAStyle"/>
        <w:widowControl w:val="0"/>
        <w:rPr>
          <w:color w:val="000000" w:themeColor="text1"/>
          <w:szCs w:val="24"/>
        </w:rPr>
      </w:pPr>
    </w:p>
    <w:p w14:paraId="3068188D" w14:textId="77777777" w:rsidR="000D5FB8" w:rsidRPr="00F93B13" w:rsidRDefault="000D5FB8" w:rsidP="000D5FB8">
      <w:pPr>
        <w:pStyle w:val="APAStyle"/>
        <w:widowControl w:val="0"/>
        <w:rPr>
          <w:color w:val="000000" w:themeColor="text1"/>
          <w:szCs w:val="24"/>
        </w:rPr>
      </w:pPr>
    </w:p>
    <w:p w14:paraId="2482B47D" w14:textId="77777777" w:rsidR="000D5FB8" w:rsidRPr="00F93B13" w:rsidRDefault="000D5FB8" w:rsidP="000D5FB8">
      <w:pPr>
        <w:pStyle w:val="APAStyle"/>
        <w:widowControl w:val="0"/>
        <w:rPr>
          <w:color w:val="000000" w:themeColor="text1"/>
          <w:szCs w:val="24"/>
        </w:rPr>
      </w:pPr>
    </w:p>
    <w:p w14:paraId="4552DC07" w14:textId="77777777" w:rsidR="000D5FB8" w:rsidRPr="00F93B13" w:rsidRDefault="000D5FB8" w:rsidP="000D5FB8">
      <w:pPr>
        <w:pStyle w:val="APAStyle"/>
        <w:widowControl w:val="0"/>
        <w:rPr>
          <w:color w:val="000000" w:themeColor="text1"/>
          <w:szCs w:val="24"/>
        </w:rPr>
      </w:pPr>
    </w:p>
    <w:p w14:paraId="16CFD05D" w14:textId="77777777" w:rsidR="000D5FB8" w:rsidRPr="00F93B13" w:rsidRDefault="000D5FB8" w:rsidP="000D5FB8">
      <w:pPr>
        <w:pStyle w:val="APAStyle"/>
        <w:widowControl w:val="0"/>
        <w:rPr>
          <w:color w:val="000000" w:themeColor="text1"/>
          <w:szCs w:val="24"/>
        </w:rPr>
      </w:pPr>
    </w:p>
    <w:p w14:paraId="3D792EC4" w14:textId="77777777" w:rsidR="000D5FB8" w:rsidRPr="00F93B13" w:rsidRDefault="000D5FB8" w:rsidP="000D5FB8">
      <w:pPr>
        <w:pStyle w:val="APAStyle"/>
        <w:widowControl w:val="0"/>
        <w:rPr>
          <w:color w:val="000000" w:themeColor="text1"/>
          <w:szCs w:val="24"/>
        </w:rPr>
      </w:pPr>
    </w:p>
    <w:p w14:paraId="6D03EAC5" w14:textId="77777777" w:rsidR="000D5FB8" w:rsidRPr="00F93B13" w:rsidRDefault="000D5FB8" w:rsidP="000D5FB8">
      <w:pPr>
        <w:pStyle w:val="APAStyle"/>
        <w:widowControl w:val="0"/>
        <w:rPr>
          <w:color w:val="000000" w:themeColor="text1"/>
          <w:szCs w:val="24"/>
        </w:rPr>
      </w:pPr>
    </w:p>
    <w:p w14:paraId="4A52720A" w14:textId="77777777" w:rsidR="000D5FB8" w:rsidRPr="00F93B13" w:rsidRDefault="000D5FB8" w:rsidP="000D5FB8">
      <w:pPr>
        <w:pStyle w:val="APAStyle"/>
        <w:widowControl w:val="0"/>
        <w:ind w:firstLine="0"/>
        <w:rPr>
          <w:color w:val="000000" w:themeColor="text1"/>
          <w:szCs w:val="24"/>
        </w:rPr>
      </w:pPr>
      <w:r w:rsidRPr="00F93B13">
        <w:rPr>
          <w:color w:val="000000" w:themeColor="text1"/>
          <w:szCs w:val="24"/>
        </w:rPr>
        <w:t>Correspondence concerning this article should be addressed to Maital Neta, mneta2@unl.edu.</w:t>
      </w:r>
    </w:p>
    <w:p w14:paraId="57EDC7D1" w14:textId="77777777" w:rsidR="000D5FB8" w:rsidRPr="00F93B13" w:rsidRDefault="000D5FB8" w:rsidP="000D5FB8">
      <w:pPr>
        <w:pStyle w:val="NormalWeb"/>
        <w:spacing w:after="0" w:afterAutospacing="0" w:line="480" w:lineRule="auto"/>
        <w:rPr>
          <w:color w:val="000000" w:themeColor="text1"/>
        </w:rPr>
      </w:pPr>
    </w:p>
    <w:p w14:paraId="58178320" w14:textId="77777777" w:rsidR="000D5FB8" w:rsidRPr="00F93B13" w:rsidRDefault="000D5FB8" w:rsidP="000D5FB8">
      <w:pPr>
        <w:spacing w:line="480" w:lineRule="auto"/>
        <w:rPr>
          <w:color w:val="000000" w:themeColor="text1"/>
        </w:rPr>
      </w:pPr>
    </w:p>
    <w:p w14:paraId="725BF993" w14:textId="77777777" w:rsidR="000D5FB8" w:rsidRPr="00F93B13" w:rsidRDefault="000D5FB8" w:rsidP="000D5FB8">
      <w:pPr>
        <w:pStyle w:val="NormalWeb"/>
        <w:spacing w:before="0" w:beforeAutospacing="0" w:after="120" w:afterAutospacing="0"/>
        <w:rPr>
          <w:color w:val="000000" w:themeColor="text1"/>
        </w:rPr>
      </w:pPr>
      <w:r w:rsidRPr="00F93B13">
        <w:rPr>
          <w:b/>
          <w:color w:val="000000" w:themeColor="text1"/>
        </w:rPr>
        <w:lastRenderedPageBreak/>
        <w:t>SUPPLEMENTARY TABLE 1:</w:t>
      </w:r>
      <w:r w:rsidRPr="00F93B13">
        <w:rPr>
          <w:color w:val="000000" w:themeColor="text1"/>
        </w:rPr>
        <w:t xml:space="preserve"> Fourteen tasks combined in this dataset, including subtle methodological differences that were considered as potential control variables. </w:t>
      </w:r>
    </w:p>
    <w:tbl>
      <w:tblPr>
        <w:tblStyle w:val="PlainTable1"/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0"/>
        <w:gridCol w:w="630"/>
        <w:gridCol w:w="1612"/>
        <w:gridCol w:w="998"/>
        <w:gridCol w:w="990"/>
        <w:gridCol w:w="1350"/>
        <w:gridCol w:w="1170"/>
        <w:gridCol w:w="1440"/>
      </w:tblGrid>
      <w:tr w:rsidR="000D5FB8" w:rsidRPr="00F93B13" w14:paraId="382B6EE6" w14:textId="77777777" w:rsidTr="00DC5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noWrap/>
            <w:hideMark/>
          </w:tcPr>
          <w:p w14:paraId="4D827F60" w14:textId="77777777" w:rsidR="000D5FB8" w:rsidRPr="00F93B13" w:rsidRDefault="000D5FB8" w:rsidP="00DC57A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 w:val="0"/>
                <w:color w:val="000000" w:themeColor="text1"/>
                <w:sz w:val="22"/>
                <w:szCs w:val="22"/>
              </w:rPr>
              <w:t>Study Nam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25D7333" w14:textId="77777777" w:rsidR="000D5FB8" w:rsidRPr="00F93B13" w:rsidRDefault="000D5FB8" w:rsidP="00DC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noWrap/>
            <w:hideMark/>
          </w:tcPr>
          <w:p w14:paraId="76191F86" w14:textId="77777777" w:rsidR="000D5FB8" w:rsidRPr="00F93B13" w:rsidRDefault="000D5FB8" w:rsidP="00DC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2"/>
                <w:szCs w:val="22"/>
              </w:rPr>
            </w:pPr>
            <w:r w:rsidRPr="00F93B13">
              <w:rPr>
                <w:bCs w:val="0"/>
                <w:color w:val="000000" w:themeColor="text1"/>
                <w:sz w:val="22"/>
                <w:szCs w:val="22"/>
              </w:rPr>
              <w:t>Stimulus presentation duration</w:t>
            </w:r>
          </w:p>
          <w:p w14:paraId="3CDB5A21" w14:textId="77777777" w:rsidR="000D5FB8" w:rsidRPr="00F93B13" w:rsidRDefault="000D5FB8" w:rsidP="00DC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 w:val="0"/>
                <w:color w:val="000000" w:themeColor="text1"/>
                <w:sz w:val="22"/>
                <w:szCs w:val="22"/>
              </w:rPr>
              <w:t xml:space="preserve">(in </w:t>
            </w:r>
            <w:proofErr w:type="spellStart"/>
            <w:r w:rsidRPr="00F93B13">
              <w:rPr>
                <w:bCs w:val="0"/>
                <w:color w:val="000000" w:themeColor="text1"/>
                <w:sz w:val="22"/>
                <w:szCs w:val="22"/>
              </w:rPr>
              <w:t>ms</w:t>
            </w:r>
            <w:proofErr w:type="spellEnd"/>
            <w:r w:rsidRPr="00F93B13">
              <w:rPr>
                <w:bCs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14:paraId="461D86F8" w14:textId="77777777" w:rsidR="000D5FB8" w:rsidRPr="00F93B13" w:rsidRDefault="000D5FB8" w:rsidP="00DC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 w:val="0"/>
                <w:color w:val="000000" w:themeColor="text1"/>
                <w:sz w:val="22"/>
                <w:szCs w:val="22"/>
              </w:rPr>
              <w:t>Total # face trial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5CFAFE8" w14:textId="77777777" w:rsidR="000D5FB8" w:rsidRPr="00F93B13" w:rsidRDefault="000D5FB8" w:rsidP="00DC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 w:val="0"/>
                <w:color w:val="000000" w:themeColor="text1"/>
                <w:sz w:val="22"/>
                <w:szCs w:val="22"/>
              </w:rPr>
              <w:t>Total # IAPS trial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9C52FD" w14:textId="77777777" w:rsidR="000D5FB8" w:rsidRPr="00F93B13" w:rsidRDefault="000D5FB8" w:rsidP="00DC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 w:val="0"/>
                <w:color w:val="000000" w:themeColor="text1"/>
                <w:sz w:val="22"/>
                <w:szCs w:val="22"/>
              </w:rPr>
              <w:t>Response 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28898D" w14:textId="77777777" w:rsidR="000D5FB8" w:rsidRPr="00F93B13" w:rsidRDefault="000D5FB8" w:rsidP="00DC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2"/>
                <w:szCs w:val="22"/>
              </w:rPr>
            </w:pPr>
            <w:r w:rsidRPr="00F93B13">
              <w:rPr>
                <w:bCs w:val="0"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31D7A9" w14:textId="77777777" w:rsidR="000D5FB8" w:rsidRPr="00F93B13" w:rsidRDefault="000D5FB8" w:rsidP="00DC5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 w:val="0"/>
                <w:color w:val="000000" w:themeColor="text1"/>
                <w:sz w:val="22"/>
                <w:szCs w:val="22"/>
              </w:rPr>
              <w:t>Publication</w:t>
            </w:r>
          </w:p>
        </w:tc>
      </w:tr>
      <w:tr w:rsidR="000D5FB8" w:rsidRPr="00F93B13" w14:paraId="1223F38B" w14:textId="77777777" w:rsidTr="00DC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noWrap/>
            <w:hideMark/>
          </w:tcPr>
          <w:p w14:paraId="754A34BC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Delay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AD5FF91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hideMark/>
          </w:tcPr>
          <w:p w14:paraId="3EBA2D7A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076F65F5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7A72A2A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3097602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butto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010204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0AB744C0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3D51F71" w14:textId="77777777" w:rsidR="000D5FB8" w:rsidRPr="00F93B13" w:rsidRDefault="000D5FB8" w:rsidP="00DC5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Neta &amp; Tong (2016)</w:t>
            </w:r>
          </w:p>
        </w:tc>
      </w:tr>
      <w:tr w:rsidR="000D5FB8" w:rsidRPr="00F93B13" w14:paraId="4BE5985B" w14:textId="77777777" w:rsidTr="00DC57A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842C589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93B13">
              <w:rPr>
                <w:color w:val="000000" w:themeColor="text1"/>
                <w:sz w:val="22"/>
                <w:szCs w:val="22"/>
              </w:rPr>
              <w:t>TimePerspective</w:t>
            </w:r>
            <w:proofErr w:type="spellEnd"/>
          </w:p>
        </w:tc>
        <w:tc>
          <w:tcPr>
            <w:tcW w:w="630" w:type="dxa"/>
            <w:noWrap/>
            <w:hideMark/>
          </w:tcPr>
          <w:p w14:paraId="04A0C86E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612" w:type="dxa"/>
            <w:noWrap/>
            <w:hideMark/>
          </w:tcPr>
          <w:p w14:paraId="2735C528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noWrap/>
            <w:hideMark/>
          </w:tcPr>
          <w:p w14:paraId="54D954EA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  <w:hideMark/>
          </w:tcPr>
          <w:p w14:paraId="309B767E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571D7F50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button</w:t>
            </w:r>
          </w:p>
        </w:tc>
        <w:tc>
          <w:tcPr>
            <w:tcW w:w="1170" w:type="dxa"/>
          </w:tcPr>
          <w:p w14:paraId="21A9FB1A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1112E286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C88EC7F" w14:textId="77777777" w:rsidR="000D5FB8" w:rsidRPr="00F93B13" w:rsidRDefault="000D5FB8" w:rsidP="00DC5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 xml:space="preserve">Neta, Tong, &amp; Henley (2018) </w:t>
            </w:r>
          </w:p>
        </w:tc>
      </w:tr>
      <w:tr w:rsidR="000D5FB8" w:rsidRPr="00F93B13" w14:paraId="792A50FD" w14:textId="77777777" w:rsidTr="00DC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12BB31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ER</w:t>
            </w:r>
          </w:p>
        </w:tc>
        <w:tc>
          <w:tcPr>
            <w:tcW w:w="630" w:type="dxa"/>
            <w:noWrap/>
            <w:hideMark/>
          </w:tcPr>
          <w:p w14:paraId="63A4225C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612" w:type="dxa"/>
            <w:noWrap/>
            <w:hideMark/>
          </w:tcPr>
          <w:p w14:paraId="2AC72247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noWrap/>
            <w:hideMark/>
          </w:tcPr>
          <w:p w14:paraId="347AC520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  <w:hideMark/>
          </w:tcPr>
          <w:p w14:paraId="64E93377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61684A13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button</w:t>
            </w:r>
          </w:p>
        </w:tc>
        <w:tc>
          <w:tcPr>
            <w:tcW w:w="1170" w:type="dxa"/>
          </w:tcPr>
          <w:p w14:paraId="78EE9FAE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7570BBD0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</w:tcPr>
          <w:p w14:paraId="00E20018" w14:textId="77777777" w:rsidR="000D5FB8" w:rsidRPr="00F93B13" w:rsidRDefault="000D5FB8" w:rsidP="00DC5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 xml:space="preserve">Neta, Tong, Brown, Dunne, </w:t>
            </w:r>
            <w:proofErr w:type="spellStart"/>
            <w:r w:rsidRPr="00F93B13">
              <w:rPr>
                <w:color w:val="000000" w:themeColor="text1"/>
                <w:sz w:val="22"/>
                <w:szCs w:val="22"/>
              </w:rPr>
              <w:t>Clinchard</w:t>
            </w:r>
            <w:proofErr w:type="spellEnd"/>
            <w:r w:rsidRPr="00F93B13">
              <w:rPr>
                <w:color w:val="000000" w:themeColor="text1"/>
                <w:sz w:val="22"/>
                <w:szCs w:val="22"/>
              </w:rPr>
              <w:t>, &amp; Davis (under review)</w:t>
            </w:r>
          </w:p>
        </w:tc>
      </w:tr>
      <w:tr w:rsidR="000D5FB8" w:rsidRPr="00F93B13" w14:paraId="25B87E9B" w14:textId="77777777" w:rsidTr="00DC57A3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771E38F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ER-</w:t>
            </w:r>
            <w:proofErr w:type="spellStart"/>
            <w:r w:rsidRPr="00F93B13">
              <w:rPr>
                <w:color w:val="000000" w:themeColor="text1"/>
                <w:sz w:val="22"/>
                <w:szCs w:val="22"/>
              </w:rPr>
              <w:t>PsychoPhys</w:t>
            </w:r>
            <w:proofErr w:type="spellEnd"/>
          </w:p>
        </w:tc>
        <w:tc>
          <w:tcPr>
            <w:tcW w:w="630" w:type="dxa"/>
            <w:noWrap/>
            <w:hideMark/>
          </w:tcPr>
          <w:p w14:paraId="1733CEAD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612" w:type="dxa"/>
            <w:noWrap/>
            <w:hideMark/>
          </w:tcPr>
          <w:p w14:paraId="398C81A3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noWrap/>
            <w:hideMark/>
          </w:tcPr>
          <w:p w14:paraId="5E562C4B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  <w:hideMark/>
          </w:tcPr>
          <w:p w14:paraId="2AEE3089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14:paraId="0EC8B1D8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button</w:t>
            </w:r>
          </w:p>
        </w:tc>
        <w:tc>
          <w:tcPr>
            <w:tcW w:w="1170" w:type="dxa"/>
          </w:tcPr>
          <w:p w14:paraId="445B562E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7F05EAB7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210A5DAD" w14:textId="77777777" w:rsidR="000D5FB8" w:rsidRPr="00F93B13" w:rsidRDefault="000D5FB8" w:rsidP="00DC5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35F027C4" w14:textId="77777777" w:rsidTr="00DC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1DDC219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Stress</w:t>
            </w:r>
          </w:p>
        </w:tc>
        <w:tc>
          <w:tcPr>
            <w:tcW w:w="630" w:type="dxa"/>
            <w:noWrap/>
            <w:hideMark/>
          </w:tcPr>
          <w:p w14:paraId="236BFEFE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612" w:type="dxa"/>
            <w:noWrap/>
            <w:hideMark/>
          </w:tcPr>
          <w:p w14:paraId="01221BD0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noWrap/>
            <w:hideMark/>
          </w:tcPr>
          <w:p w14:paraId="14919D42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990" w:type="dxa"/>
            <w:noWrap/>
            <w:hideMark/>
          </w:tcPr>
          <w:p w14:paraId="314AA447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178CF8B9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70" w:type="dxa"/>
          </w:tcPr>
          <w:p w14:paraId="162E8087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1105766D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99CF859" w14:textId="77777777" w:rsidR="000D5FB8" w:rsidRPr="00F93B13" w:rsidRDefault="000D5FB8" w:rsidP="00DC5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 xml:space="preserve">Brown, </w:t>
            </w:r>
            <w:proofErr w:type="spellStart"/>
            <w:r w:rsidRPr="00F93B13">
              <w:rPr>
                <w:color w:val="000000" w:themeColor="text1"/>
                <w:sz w:val="22"/>
                <w:szCs w:val="22"/>
              </w:rPr>
              <w:t>Raio</w:t>
            </w:r>
            <w:proofErr w:type="spellEnd"/>
            <w:r w:rsidRPr="00F93B13">
              <w:rPr>
                <w:color w:val="000000" w:themeColor="text1"/>
                <w:sz w:val="22"/>
                <w:szCs w:val="22"/>
              </w:rPr>
              <w:t>, &amp; Neta, 2017</w:t>
            </w:r>
          </w:p>
        </w:tc>
      </w:tr>
      <w:tr w:rsidR="000D5FB8" w:rsidRPr="00F93B13" w14:paraId="137916FC" w14:textId="77777777" w:rsidTr="00DC57A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59325997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93B13">
              <w:rPr>
                <w:color w:val="000000" w:themeColor="text1"/>
                <w:sz w:val="22"/>
                <w:szCs w:val="22"/>
              </w:rPr>
              <w:t>TimeDeadline</w:t>
            </w:r>
            <w:proofErr w:type="spellEnd"/>
          </w:p>
        </w:tc>
        <w:tc>
          <w:tcPr>
            <w:tcW w:w="630" w:type="dxa"/>
            <w:noWrap/>
          </w:tcPr>
          <w:p w14:paraId="7BA3CDAB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612" w:type="dxa"/>
            <w:noWrap/>
          </w:tcPr>
          <w:p w14:paraId="561614D4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noWrap/>
          </w:tcPr>
          <w:p w14:paraId="2829DEA9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</w:tcPr>
          <w:p w14:paraId="694FC478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34312FF2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70" w:type="dxa"/>
          </w:tcPr>
          <w:p w14:paraId="5E093685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227D83D4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4372AFD" w14:textId="77777777" w:rsidR="000D5FB8" w:rsidRPr="00F93B13" w:rsidRDefault="000D5FB8" w:rsidP="00DC5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Unpublished</w:t>
            </w:r>
          </w:p>
        </w:tc>
      </w:tr>
      <w:tr w:rsidR="000D5FB8" w:rsidRPr="00F93B13" w14:paraId="528A8AF2" w14:textId="77777777" w:rsidTr="00DC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27738AAE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Exercise</w:t>
            </w:r>
          </w:p>
        </w:tc>
        <w:tc>
          <w:tcPr>
            <w:tcW w:w="630" w:type="dxa"/>
            <w:noWrap/>
          </w:tcPr>
          <w:p w14:paraId="169BF37B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76</w:t>
            </w:r>
          </w:p>
        </w:tc>
        <w:tc>
          <w:tcPr>
            <w:tcW w:w="1612" w:type="dxa"/>
            <w:noWrap/>
          </w:tcPr>
          <w:p w14:paraId="77D866FC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/>
                <w:color w:val="000000" w:themeColor="text1"/>
                <w:sz w:val="22"/>
                <w:szCs w:val="22"/>
              </w:rPr>
              <w:t>Indefinite</w:t>
            </w:r>
          </w:p>
        </w:tc>
        <w:tc>
          <w:tcPr>
            <w:tcW w:w="998" w:type="dxa"/>
            <w:noWrap/>
          </w:tcPr>
          <w:p w14:paraId="43F3BF51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</w:tcPr>
          <w:p w14:paraId="78FF644F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14:paraId="78B81B63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button</w:t>
            </w:r>
          </w:p>
        </w:tc>
        <w:tc>
          <w:tcPr>
            <w:tcW w:w="1170" w:type="dxa"/>
          </w:tcPr>
          <w:p w14:paraId="49FFAC5C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online</w:t>
            </w:r>
          </w:p>
          <w:p w14:paraId="708427F3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8FD9003" w14:textId="77777777" w:rsidR="000D5FB8" w:rsidRPr="00F93B13" w:rsidRDefault="000D5FB8" w:rsidP="00DC5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Neta, Harp, Beckford, Henley, &amp; Koehler (2019)</w:t>
            </w:r>
          </w:p>
        </w:tc>
      </w:tr>
      <w:tr w:rsidR="000D5FB8" w:rsidRPr="00F93B13" w14:paraId="66E1CFB7" w14:textId="77777777" w:rsidTr="00DC57A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2801472C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Aging-YA</w:t>
            </w:r>
          </w:p>
        </w:tc>
        <w:tc>
          <w:tcPr>
            <w:tcW w:w="630" w:type="dxa"/>
            <w:noWrap/>
          </w:tcPr>
          <w:p w14:paraId="541433FB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612" w:type="dxa"/>
            <w:noWrap/>
          </w:tcPr>
          <w:p w14:paraId="261B0B96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noWrap/>
          </w:tcPr>
          <w:p w14:paraId="76984671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</w:tcPr>
          <w:p w14:paraId="4AD34BCB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14:paraId="270F9692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button</w:t>
            </w:r>
          </w:p>
        </w:tc>
        <w:tc>
          <w:tcPr>
            <w:tcW w:w="1170" w:type="dxa"/>
          </w:tcPr>
          <w:p w14:paraId="1C102121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31D3AA68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03D3332" w14:textId="77777777" w:rsidR="000D5FB8" w:rsidRPr="00F93B13" w:rsidRDefault="000D5FB8" w:rsidP="00DC5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93B13">
              <w:rPr>
                <w:color w:val="000000" w:themeColor="text1"/>
                <w:sz w:val="22"/>
                <w:szCs w:val="22"/>
              </w:rPr>
              <w:t>Petro</w:t>
            </w:r>
            <w:proofErr w:type="spellEnd"/>
            <w:r w:rsidRPr="00F93B13">
              <w:rPr>
                <w:color w:val="000000" w:themeColor="text1"/>
                <w:sz w:val="22"/>
                <w:szCs w:val="22"/>
              </w:rPr>
              <w:t>, Tong, Henley, &amp; Neta (2018)</w:t>
            </w:r>
          </w:p>
        </w:tc>
      </w:tr>
      <w:tr w:rsidR="000D5FB8" w:rsidRPr="00F93B13" w14:paraId="23B274EB" w14:textId="77777777" w:rsidTr="00DC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FEA956A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Aging-YA (new design)</w:t>
            </w:r>
          </w:p>
        </w:tc>
        <w:tc>
          <w:tcPr>
            <w:tcW w:w="630" w:type="dxa"/>
            <w:noWrap/>
          </w:tcPr>
          <w:p w14:paraId="6572FFF6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612" w:type="dxa"/>
            <w:noWrap/>
          </w:tcPr>
          <w:p w14:paraId="07D27556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998" w:type="dxa"/>
            <w:noWrap/>
          </w:tcPr>
          <w:p w14:paraId="2FEC061C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</w:tcPr>
          <w:p w14:paraId="0CB33DE9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14:paraId="535AD009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70" w:type="dxa"/>
          </w:tcPr>
          <w:p w14:paraId="5DEBD28B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3AF90034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D899F55" w14:textId="77777777" w:rsidR="000D5FB8" w:rsidRPr="00F93B13" w:rsidRDefault="000D5FB8" w:rsidP="00DC5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Unpublished</w:t>
            </w:r>
          </w:p>
        </w:tc>
      </w:tr>
      <w:tr w:rsidR="000D5FB8" w:rsidRPr="00F93B13" w14:paraId="3A3B504A" w14:textId="77777777" w:rsidTr="00DC57A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03C2AB9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Aging-OA</w:t>
            </w:r>
          </w:p>
        </w:tc>
        <w:tc>
          <w:tcPr>
            <w:tcW w:w="630" w:type="dxa"/>
            <w:noWrap/>
          </w:tcPr>
          <w:p w14:paraId="6F3FBC64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612" w:type="dxa"/>
            <w:noWrap/>
          </w:tcPr>
          <w:p w14:paraId="7B2B4993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noWrap/>
          </w:tcPr>
          <w:p w14:paraId="46B29958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</w:tcPr>
          <w:p w14:paraId="4CB19212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14:paraId="533D92DB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button</w:t>
            </w:r>
          </w:p>
        </w:tc>
        <w:tc>
          <w:tcPr>
            <w:tcW w:w="1170" w:type="dxa"/>
          </w:tcPr>
          <w:p w14:paraId="7C37BEFC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01A6CB2D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6CD3A1D" w14:textId="77777777" w:rsidR="000D5FB8" w:rsidRPr="00F93B13" w:rsidRDefault="000D5FB8" w:rsidP="00DC5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93B13">
              <w:rPr>
                <w:color w:val="000000" w:themeColor="text1"/>
                <w:sz w:val="22"/>
                <w:szCs w:val="22"/>
              </w:rPr>
              <w:t>Petro</w:t>
            </w:r>
            <w:proofErr w:type="spellEnd"/>
            <w:r w:rsidRPr="00F93B13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F93B13">
              <w:rPr>
                <w:color w:val="000000" w:themeColor="text1"/>
                <w:sz w:val="22"/>
                <w:szCs w:val="22"/>
              </w:rPr>
              <w:t>Basyouni</w:t>
            </w:r>
            <w:proofErr w:type="spellEnd"/>
            <w:r w:rsidRPr="00F93B13">
              <w:rPr>
                <w:color w:val="000000" w:themeColor="text1"/>
                <w:sz w:val="22"/>
                <w:szCs w:val="22"/>
              </w:rPr>
              <w:t>, &amp; Neta (2020a)</w:t>
            </w:r>
          </w:p>
        </w:tc>
      </w:tr>
      <w:tr w:rsidR="000D5FB8" w:rsidRPr="00F93B13" w14:paraId="24F6BF67" w14:textId="77777777" w:rsidTr="00DC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083FF87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ongitudinal</w:t>
            </w:r>
          </w:p>
        </w:tc>
        <w:tc>
          <w:tcPr>
            <w:tcW w:w="630" w:type="dxa"/>
            <w:noWrap/>
          </w:tcPr>
          <w:p w14:paraId="32EE8CF3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612" w:type="dxa"/>
            <w:noWrap/>
          </w:tcPr>
          <w:p w14:paraId="04A214E2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noWrap/>
          </w:tcPr>
          <w:p w14:paraId="5907C3F8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</w:tcPr>
          <w:p w14:paraId="19F5DED5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14:paraId="08724DC6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70" w:type="dxa"/>
          </w:tcPr>
          <w:p w14:paraId="241E67D8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3D8284D0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32DF401" w14:textId="77777777" w:rsidR="000D5FB8" w:rsidRPr="00F93B13" w:rsidRDefault="000D5FB8" w:rsidP="00DC5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Unpublished</w:t>
            </w:r>
          </w:p>
        </w:tc>
      </w:tr>
      <w:tr w:rsidR="000D5FB8" w:rsidRPr="00F93B13" w14:paraId="6AFA0CC3" w14:textId="77777777" w:rsidTr="00DC57A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2919A19E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MBSR</w:t>
            </w:r>
          </w:p>
        </w:tc>
        <w:tc>
          <w:tcPr>
            <w:tcW w:w="630" w:type="dxa"/>
            <w:noWrap/>
          </w:tcPr>
          <w:p w14:paraId="575A0403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12" w:type="dxa"/>
            <w:noWrap/>
          </w:tcPr>
          <w:p w14:paraId="3358CA39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998" w:type="dxa"/>
            <w:noWrap/>
          </w:tcPr>
          <w:p w14:paraId="7052AC18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</w:tcPr>
          <w:p w14:paraId="2EA1082F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14:paraId="72C3C977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70" w:type="dxa"/>
          </w:tcPr>
          <w:p w14:paraId="5C14C4A1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23C82BA2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13EA2D8" w14:textId="77777777" w:rsidR="000D5FB8" w:rsidRPr="00F93B13" w:rsidRDefault="000D5FB8" w:rsidP="00DC5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Unpublished</w:t>
            </w:r>
          </w:p>
        </w:tc>
      </w:tr>
      <w:tr w:rsidR="000D5FB8" w:rsidRPr="00F93B13" w14:paraId="142A3E09" w14:textId="77777777" w:rsidTr="00DC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5C87BF2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Exercise</w:t>
            </w:r>
          </w:p>
        </w:tc>
        <w:tc>
          <w:tcPr>
            <w:tcW w:w="630" w:type="dxa"/>
            <w:noWrap/>
          </w:tcPr>
          <w:p w14:paraId="4747A3FE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12" w:type="dxa"/>
            <w:noWrap/>
          </w:tcPr>
          <w:p w14:paraId="226B2024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noWrap/>
          </w:tcPr>
          <w:p w14:paraId="02BCC8E4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</w:tcPr>
          <w:p w14:paraId="1F739511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14:paraId="302A7689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bCs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70" w:type="dxa"/>
          </w:tcPr>
          <w:p w14:paraId="68122994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1BD1FB5E" w14:textId="77777777" w:rsidR="000D5FB8" w:rsidRPr="00F93B13" w:rsidRDefault="000D5FB8" w:rsidP="00DC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1A50E80" w14:textId="77777777" w:rsidR="000D5FB8" w:rsidRPr="00F93B13" w:rsidRDefault="000D5FB8" w:rsidP="00DC5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Unpublished</w:t>
            </w:r>
          </w:p>
        </w:tc>
      </w:tr>
      <w:tr w:rsidR="000D5FB8" w:rsidRPr="00F93B13" w14:paraId="17366332" w14:textId="77777777" w:rsidTr="00DC57A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339AAA93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93B13">
              <w:rPr>
                <w:color w:val="000000" w:themeColor="text1"/>
                <w:sz w:val="22"/>
                <w:szCs w:val="22"/>
              </w:rPr>
              <w:t>WorkingMemory</w:t>
            </w:r>
            <w:proofErr w:type="spellEnd"/>
          </w:p>
        </w:tc>
        <w:tc>
          <w:tcPr>
            <w:tcW w:w="630" w:type="dxa"/>
            <w:noWrap/>
          </w:tcPr>
          <w:p w14:paraId="4F8E91EF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612" w:type="dxa"/>
            <w:noWrap/>
          </w:tcPr>
          <w:p w14:paraId="2B815112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998" w:type="dxa"/>
            <w:noWrap/>
          </w:tcPr>
          <w:p w14:paraId="1B0FF1D0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  <w:noWrap/>
          </w:tcPr>
          <w:p w14:paraId="4DBC7CF9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14:paraId="53133013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F93B13">
              <w:rPr>
                <w:bCs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70" w:type="dxa"/>
          </w:tcPr>
          <w:p w14:paraId="22283E04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lab</w:t>
            </w:r>
          </w:p>
          <w:p w14:paraId="7CDFF59E" w14:textId="77777777" w:rsidR="000D5FB8" w:rsidRPr="00F93B13" w:rsidRDefault="000D5FB8" w:rsidP="00DC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6DEAA41" w14:textId="77777777" w:rsidR="000D5FB8" w:rsidRPr="00F93B13" w:rsidRDefault="000D5FB8" w:rsidP="00DC5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Unpublished</w:t>
            </w:r>
          </w:p>
        </w:tc>
      </w:tr>
      <w:tr w:rsidR="000D5FB8" w:rsidRPr="00F93B13" w14:paraId="30D932BD" w14:textId="77777777" w:rsidTr="00DC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8"/>
          </w:tcPr>
          <w:p w14:paraId="1C883801" w14:textId="77777777" w:rsidR="000D5FB8" w:rsidRPr="00F93B13" w:rsidRDefault="000D5FB8" w:rsidP="00DC57A3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93B13">
              <w:rPr>
                <w:b w:val="0"/>
                <w:i/>
                <w:color w:val="000000" w:themeColor="text1"/>
                <w:sz w:val="22"/>
                <w:szCs w:val="22"/>
                <w:u w:val="single"/>
              </w:rPr>
              <w:t>Note:</w:t>
            </w:r>
            <w:r w:rsidRPr="00F93B13">
              <w:rPr>
                <w:b w:val="0"/>
                <w:color w:val="000000" w:themeColor="text1"/>
                <w:sz w:val="22"/>
                <w:szCs w:val="22"/>
              </w:rPr>
              <w:t xml:space="preserve"> ER = Emotion Regulation, YA = Young Adults, OA = Older Adults, MBSR = Mindfulness-Based Stress Reduction</w:t>
            </w:r>
          </w:p>
        </w:tc>
      </w:tr>
    </w:tbl>
    <w:p w14:paraId="177C553A" w14:textId="77777777" w:rsidR="000D5FB8" w:rsidRPr="00F93B13" w:rsidRDefault="000D5FB8" w:rsidP="000D5FB8">
      <w:pPr>
        <w:pStyle w:val="NormalWeb"/>
        <w:rPr>
          <w:b/>
          <w:color w:val="000000" w:themeColor="text1"/>
        </w:rPr>
      </w:pPr>
    </w:p>
    <w:p w14:paraId="17DE6060" w14:textId="77777777" w:rsidR="000D5FB8" w:rsidRPr="00F93B13" w:rsidRDefault="000D5FB8" w:rsidP="000D5FB8">
      <w:pPr>
        <w:rPr>
          <w:b/>
          <w:color w:val="000000" w:themeColor="text1"/>
        </w:rPr>
      </w:pPr>
      <w:r w:rsidRPr="00F93B13">
        <w:rPr>
          <w:b/>
          <w:color w:val="000000" w:themeColor="text1"/>
        </w:rPr>
        <w:br w:type="page"/>
      </w:r>
    </w:p>
    <w:p w14:paraId="4923EF3B" w14:textId="77777777" w:rsidR="000D5FB8" w:rsidRPr="00F93B13" w:rsidRDefault="000D5FB8" w:rsidP="000D5FB8">
      <w:pPr>
        <w:pStyle w:val="NormalWeb"/>
        <w:rPr>
          <w:color w:val="000000" w:themeColor="text1"/>
        </w:rPr>
      </w:pPr>
      <w:r w:rsidRPr="00F93B13">
        <w:rPr>
          <w:b/>
          <w:color w:val="000000" w:themeColor="text1"/>
        </w:rPr>
        <w:lastRenderedPageBreak/>
        <w:t>SUPPLEMENTARY TABLE 2:</w:t>
      </w:r>
      <w:r w:rsidRPr="00F93B13">
        <w:rPr>
          <w:color w:val="000000" w:themeColor="text1"/>
        </w:rPr>
        <w:t xml:space="preserve"> Covariance coverage of data.</w:t>
      </w:r>
    </w:p>
    <w:tbl>
      <w:tblPr>
        <w:tblW w:w="9252" w:type="dxa"/>
        <w:tblLayout w:type="fixed"/>
        <w:tblLook w:val="04A0" w:firstRow="1" w:lastRow="0" w:firstColumn="1" w:lastColumn="0" w:noHBand="0" w:noVBand="1"/>
      </w:tblPr>
      <w:tblGrid>
        <w:gridCol w:w="1530"/>
        <w:gridCol w:w="865"/>
        <w:gridCol w:w="686"/>
        <w:gridCol w:w="685"/>
        <w:gridCol w:w="686"/>
        <w:gridCol w:w="686"/>
        <w:gridCol w:w="685"/>
        <w:gridCol w:w="686"/>
        <w:gridCol w:w="686"/>
        <w:gridCol w:w="685"/>
        <w:gridCol w:w="686"/>
        <w:gridCol w:w="686"/>
      </w:tblGrid>
      <w:tr w:rsidR="000D5FB8" w:rsidRPr="00F93B13" w14:paraId="3B140CA8" w14:textId="77777777" w:rsidTr="00DC57A3">
        <w:trPr>
          <w:trHeight w:val="328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98A8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1FEC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9818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CF1F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C282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EE4CB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C2B6C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A8263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8D3A1" w14:textId="77777777" w:rsidR="000D5FB8" w:rsidRPr="00F93B13" w:rsidDel="00C44FC7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B7BC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8C5FB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0009B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11</w:t>
            </w:r>
          </w:p>
        </w:tc>
      </w:tr>
      <w:tr w:rsidR="000D5FB8" w:rsidRPr="00F93B13" w14:paraId="36164D87" w14:textId="77777777" w:rsidTr="00DC57A3">
        <w:trPr>
          <w:trHeight w:val="328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546A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1. BDI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0FA5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1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FC11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FEAD3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618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6CCAD082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3BAE0DA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1F4F88D5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494104D5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5E6334B8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1EEA72C7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23420068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495A0D34" w14:textId="77777777" w:rsidTr="00DC57A3">
        <w:trPr>
          <w:trHeight w:val="3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1348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2. DER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5F7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1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573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F9F9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796B24C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1E6EAF80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vAlign w:val="center"/>
          </w:tcPr>
          <w:p w14:paraId="174F86D0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60F38DB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7A906923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vAlign w:val="center"/>
          </w:tcPr>
          <w:p w14:paraId="111E64BF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560B9EC5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16D6CBE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74C0A10E" w14:textId="77777777" w:rsidTr="00DC57A3">
        <w:trPr>
          <w:trHeight w:val="3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5005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3. NE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984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81B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9D325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2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2A461CD7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5ECD3B3F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vAlign w:val="center"/>
          </w:tcPr>
          <w:p w14:paraId="0266C33F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3B5CF5D2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784F3A07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vAlign w:val="center"/>
          </w:tcPr>
          <w:p w14:paraId="12720CFE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3C6915DC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26786B7F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3F97FD90" w14:textId="77777777" w:rsidTr="00DC57A3">
        <w:trPr>
          <w:trHeight w:val="328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7F96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4. STAIS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DBE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05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DA1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71</w:t>
            </w:r>
          </w:p>
        </w:tc>
        <w:tc>
          <w:tcPr>
            <w:tcW w:w="6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3F00D9C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629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2B46DE62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816</w:t>
            </w:r>
          </w:p>
        </w:tc>
        <w:tc>
          <w:tcPr>
            <w:tcW w:w="686" w:type="dxa"/>
            <w:vAlign w:val="center"/>
          </w:tcPr>
          <w:p w14:paraId="58CE1EBB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vAlign w:val="center"/>
          </w:tcPr>
          <w:p w14:paraId="767DD08F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53B6FBF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2DED93BE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vAlign w:val="center"/>
          </w:tcPr>
          <w:p w14:paraId="0E49A569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3A5B6843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5FBBB83E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5BC516E8" w14:textId="77777777" w:rsidTr="00DC57A3">
        <w:trPr>
          <w:trHeight w:val="369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74B63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5. STAI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F924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D4A9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6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3788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619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119C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80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48533FCC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807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3CC362CE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2EB24FAE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09A78DB2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7BF3A413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4CEA78DE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5A2BC22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3BA1F862" w14:textId="77777777" w:rsidTr="00DC57A3">
        <w:trPr>
          <w:trHeight w:val="369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CA4F7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6. EQ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153A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355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3D350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18</w:t>
            </w:r>
          </w:p>
        </w:tc>
        <w:tc>
          <w:tcPr>
            <w:tcW w:w="6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61E7822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673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9F3828C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84</w:t>
            </w:r>
          </w:p>
        </w:tc>
        <w:tc>
          <w:tcPr>
            <w:tcW w:w="686" w:type="dxa"/>
            <w:vAlign w:val="center"/>
          </w:tcPr>
          <w:p w14:paraId="3DE418A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75</w:t>
            </w:r>
          </w:p>
        </w:tc>
        <w:tc>
          <w:tcPr>
            <w:tcW w:w="685" w:type="dxa"/>
            <w:vAlign w:val="center"/>
          </w:tcPr>
          <w:p w14:paraId="7293097F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674</w:t>
            </w:r>
          </w:p>
        </w:tc>
        <w:tc>
          <w:tcPr>
            <w:tcW w:w="686" w:type="dxa"/>
            <w:vAlign w:val="center"/>
          </w:tcPr>
          <w:p w14:paraId="0DE041E1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6F4C083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vAlign w:val="center"/>
          </w:tcPr>
          <w:p w14:paraId="52E3F7A7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0EA09B3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426F1C6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3EC53729" w14:textId="77777777" w:rsidTr="00DC57A3">
        <w:trPr>
          <w:trHeight w:val="369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29454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7. IRQ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1345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137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258B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43</w:t>
            </w:r>
          </w:p>
        </w:tc>
        <w:tc>
          <w:tcPr>
            <w:tcW w:w="6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E12D77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350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3E11933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00</w:t>
            </w:r>
          </w:p>
        </w:tc>
        <w:tc>
          <w:tcPr>
            <w:tcW w:w="686" w:type="dxa"/>
            <w:vAlign w:val="center"/>
          </w:tcPr>
          <w:p w14:paraId="6D905DA4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00</w:t>
            </w:r>
          </w:p>
        </w:tc>
        <w:tc>
          <w:tcPr>
            <w:tcW w:w="685" w:type="dxa"/>
            <w:vAlign w:val="center"/>
          </w:tcPr>
          <w:p w14:paraId="56654B8C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350</w:t>
            </w:r>
          </w:p>
        </w:tc>
        <w:tc>
          <w:tcPr>
            <w:tcW w:w="686" w:type="dxa"/>
            <w:vAlign w:val="center"/>
          </w:tcPr>
          <w:p w14:paraId="07101427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02</w:t>
            </w:r>
          </w:p>
        </w:tc>
        <w:tc>
          <w:tcPr>
            <w:tcW w:w="686" w:type="dxa"/>
            <w:vAlign w:val="center"/>
          </w:tcPr>
          <w:p w14:paraId="0EE1CAE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5" w:type="dxa"/>
            <w:vAlign w:val="center"/>
          </w:tcPr>
          <w:p w14:paraId="0732A6C4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3D345750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vAlign w:val="center"/>
          </w:tcPr>
          <w:p w14:paraId="1C06750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1143C684" w14:textId="77777777" w:rsidTr="00DC57A3">
        <w:trPr>
          <w:trHeight w:val="369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1E5A7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8. NEOE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415A1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00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E92C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18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205E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2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A5E4B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629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66B02D33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61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0FC2E21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673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42681054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35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2D47320B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2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1F57AD6F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01A5423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3BE9BEA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4426ABD0" w14:textId="77777777" w:rsidTr="00DC57A3">
        <w:trPr>
          <w:trHeight w:val="369"/>
        </w:trPr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37D95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 xml:space="preserve">9. VB (Faces) 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5AFD9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392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7CEE8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54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619612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0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B15BA8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95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5D15F5E0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85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2E8674E8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656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773FBCA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0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63351A5F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0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0741A84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979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7CE13F45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684542F5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24C5999A" w14:textId="77777777" w:rsidTr="00DC57A3">
        <w:trPr>
          <w:trHeight w:val="369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A193D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10. VB (Scenes)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7085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348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88B0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94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ABB67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53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41DCF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36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7248724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36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6055E796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07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5AA249D2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0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1EF6DF73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5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7FE6F04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807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599DBCA5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827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135AFDC1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0D5FB8" w:rsidRPr="00F93B13" w14:paraId="62E25D09" w14:textId="77777777" w:rsidTr="00DC57A3">
        <w:trPr>
          <w:trHeight w:val="369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25D2C" w14:textId="77777777" w:rsidR="000D5FB8" w:rsidRPr="00F93B13" w:rsidDel="00C44FC7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11. Ag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D2B9D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41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EFC93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76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C8BBE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2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9A0B5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816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731CC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807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E241E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674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77E7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502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0AD10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72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C17F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979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0B182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.827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679FA" w14:textId="77777777" w:rsidR="000D5FB8" w:rsidRPr="00F93B13" w:rsidRDefault="000D5FB8" w:rsidP="00DC57A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1.00</w:t>
            </w:r>
          </w:p>
        </w:tc>
      </w:tr>
      <w:tr w:rsidR="000D5FB8" w:rsidRPr="00F93B13" w14:paraId="66515F29" w14:textId="77777777" w:rsidTr="00DC57A3">
        <w:trPr>
          <w:trHeight w:val="369"/>
        </w:trPr>
        <w:tc>
          <w:tcPr>
            <w:tcW w:w="9252" w:type="dxa"/>
            <w:gridSpan w:val="1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1180DB8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i/>
                <w:color w:val="000000" w:themeColor="text1"/>
                <w:sz w:val="22"/>
                <w:szCs w:val="22"/>
                <w:u w:val="single"/>
              </w:rPr>
              <w:t>Note</w:t>
            </w:r>
            <w:r w:rsidRPr="00F93B13">
              <w:rPr>
                <w:i/>
                <w:color w:val="000000" w:themeColor="text1"/>
                <w:sz w:val="22"/>
                <w:szCs w:val="22"/>
              </w:rPr>
              <w:t xml:space="preserve">: </w:t>
            </w:r>
            <w:r w:rsidRPr="00F93B13">
              <w:rPr>
                <w:color w:val="000000" w:themeColor="text1"/>
                <w:sz w:val="22"/>
                <w:szCs w:val="22"/>
              </w:rPr>
              <w:t>Percent of data present for each variable is reported along the diagonal, and covariance coverage is reported below the diagonal.</w:t>
            </w:r>
          </w:p>
          <w:p w14:paraId="32D31174" w14:textId="77777777" w:rsidR="000D5FB8" w:rsidRPr="00F93B13" w:rsidRDefault="000D5FB8" w:rsidP="00DC57A3">
            <w:pPr>
              <w:rPr>
                <w:color w:val="000000" w:themeColor="text1"/>
                <w:sz w:val="22"/>
                <w:szCs w:val="22"/>
              </w:rPr>
            </w:pPr>
            <w:r w:rsidRPr="00F93B13">
              <w:rPr>
                <w:color w:val="000000" w:themeColor="text1"/>
                <w:sz w:val="22"/>
                <w:szCs w:val="22"/>
              </w:rPr>
              <w:t>BDI = Beck Depression Inventory; DERS = Difficulties in Emotion Regulation Scale; NEON = Neuroticism; STAIS = State Anxiety; STAIT – Trait Anxiety; EQ = Empathy Quotient; IRQ = Interpersonal Regulation Questionnaire; NEOE = Extraversion; VB = Valence Bias – higher scores associated with a more negative bias</w:t>
            </w:r>
          </w:p>
        </w:tc>
      </w:tr>
    </w:tbl>
    <w:p w14:paraId="5ABCA7CC" w14:textId="77777777" w:rsidR="000D5FB8" w:rsidRPr="00F93B13" w:rsidRDefault="000D5FB8" w:rsidP="000D5FB8">
      <w:pPr>
        <w:rPr>
          <w:b/>
          <w:color w:val="000000" w:themeColor="text1"/>
        </w:rPr>
      </w:pPr>
      <w:r w:rsidRPr="00F93B13">
        <w:rPr>
          <w:b/>
          <w:color w:val="000000" w:themeColor="text1"/>
        </w:rPr>
        <w:br w:type="page"/>
      </w:r>
    </w:p>
    <w:p w14:paraId="127E1946" w14:textId="77777777" w:rsidR="000D5FB8" w:rsidRPr="00F93B13" w:rsidRDefault="000D5FB8" w:rsidP="000D5FB8">
      <w:pPr>
        <w:ind w:left="720" w:hanging="720"/>
        <w:rPr>
          <w:color w:val="000000" w:themeColor="text1"/>
        </w:rPr>
      </w:pPr>
      <w:r w:rsidRPr="00F93B13">
        <w:rPr>
          <w:b/>
          <w:color w:val="000000" w:themeColor="text1"/>
        </w:rPr>
        <w:lastRenderedPageBreak/>
        <w:t>SUPPLEMENTARY TABLE 3:</w:t>
      </w:r>
      <w:r w:rsidRPr="00F93B13">
        <w:rPr>
          <w:color w:val="000000" w:themeColor="text1"/>
        </w:rPr>
        <w:t xml:space="preserve"> Unstandardized Model Results</w:t>
      </w:r>
    </w:p>
    <w:p w14:paraId="0A9C55F2" w14:textId="77777777" w:rsidR="000D5FB8" w:rsidRPr="00F93B13" w:rsidRDefault="000D5FB8" w:rsidP="000D5FB8">
      <w:pPr>
        <w:ind w:left="720" w:hanging="720"/>
        <w:rPr>
          <w:color w:val="000000" w:themeColor="text1"/>
        </w:rPr>
      </w:pPr>
    </w:p>
    <w:tbl>
      <w:tblPr>
        <w:tblW w:w="93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980"/>
        <w:gridCol w:w="1570"/>
        <w:gridCol w:w="819"/>
        <w:gridCol w:w="1991"/>
      </w:tblGrid>
      <w:tr w:rsidR="000D5FB8" w:rsidRPr="00F93B13" w14:paraId="257DC212" w14:textId="77777777" w:rsidTr="00DC57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99CB47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9183CA1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Unstandardized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DAE48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36A324B2" w14:textId="77777777" w:rsidTr="00DC57A3">
        <w:trPr>
          <w:trHeight w:val="290"/>
        </w:trPr>
        <w:tc>
          <w:tcPr>
            <w:tcW w:w="49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8AFAC3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C2FCF5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Estimate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6F0EFB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SE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9E9411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p-value</w:t>
            </w:r>
          </w:p>
        </w:tc>
      </w:tr>
      <w:tr w:rsidR="000D5FB8" w:rsidRPr="00F93B13" w14:paraId="43A03C5A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964F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b/>
                <w:color w:val="000000" w:themeColor="text1"/>
              </w:rPr>
            </w:pPr>
            <w:r w:rsidRPr="00F93B13">
              <w:rPr>
                <w:rFonts w:eastAsiaTheme="minorHAnsi"/>
                <w:b/>
                <w:color w:val="000000" w:themeColor="text1"/>
              </w:rPr>
              <w:t>Latent Variabl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1FC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1EF4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57CC4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03DA0CF0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817AB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0E63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BD55E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562BE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56773ED7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EF4AE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Negative Affect</w:t>
            </w:r>
          </w:p>
          <w:p w14:paraId="276D9878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F049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FFC42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3CEE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450CF317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A9C7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BD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811CE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6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F5DD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33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7D39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1FCE0EBB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68BC7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DER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D23A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18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D15F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72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027A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2A5B0013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7E67D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NE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218FD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7.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551A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2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9CF1B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14460ACB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E9467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STA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FE014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8.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41CA2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29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520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4E296050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8CF15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STAI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417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11.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4DD6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28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E7F60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64880CAC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0C01F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71DAF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A93CC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CF0D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10B909F3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B125A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Social Connectednes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BE7CE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8CE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21CD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299AA4FA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5857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EQ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C9C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5.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5149B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46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4652F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0EE71ED6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C9B0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IRQ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127A0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8.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9F1EE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85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2F1E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3998C80C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6AB24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NEO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07525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7.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AE9F4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41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037D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0DE562B3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54F1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A808F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D41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ECCD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4DF93441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8138B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Valence Bia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27CE9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EC012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B730A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63D14A37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6717C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color w:val="000000" w:themeColor="text1"/>
              </w:rPr>
              <w:t>VB-fac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940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71B91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979C4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33AD9950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8FD1D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color w:val="000000" w:themeColor="text1"/>
              </w:rPr>
              <w:t>VB-scen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394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8F01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FB55D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6DDE04CA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F5473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B7971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2B587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EDBFA5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6D49E5C2" w14:textId="77777777" w:rsidTr="00DC57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6AB024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b/>
                <w:color w:val="000000" w:themeColor="text1"/>
              </w:rPr>
            </w:pPr>
            <w:r w:rsidRPr="00F93B13">
              <w:rPr>
                <w:rFonts w:eastAsiaTheme="minorHAnsi"/>
                <w:b/>
                <w:color w:val="000000" w:themeColor="text1"/>
              </w:rPr>
              <w:t>Predictors of Valence Bia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F4518A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E8C35F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9BDBBE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293A51E3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0263B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8EDB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0573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E323F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04DF15B5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43161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Social Connectednes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72DC1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-0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324F2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9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D3DF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4</w:t>
            </w:r>
          </w:p>
        </w:tc>
      </w:tr>
      <w:tr w:rsidR="000D5FB8" w:rsidRPr="00F93B13" w14:paraId="40DB7729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8695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Negative Affec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80D6C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7B57D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A3A4D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770</w:t>
            </w:r>
          </w:p>
        </w:tc>
      </w:tr>
      <w:tr w:rsidR="000D5FB8" w:rsidRPr="00F93B13" w14:paraId="0DA33AA1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3BE8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Latent Interaction of Negative Affect and Ag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20F37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AC51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6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524D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10</w:t>
            </w:r>
          </w:p>
        </w:tc>
      </w:tr>
      <w:tr w:rsidR="000D5FB8" w:rsidRPr="00F93B13" w14:paraId="30055E2E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CE045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Age (Standardiz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903B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-0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071E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6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3E21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1</w:t>
            </w:r>
          </w:p>
        </w:tc>
      </w:tr>
      <w:tr w:rsidR="000D5FB8" w:rsidRPr="00F93B13" w14:paraId="064954AA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ACBAD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647FA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821D0F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A197CC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2C90EC00" w14:textId="77777777" w:rsidTr="00DC57A3">
        <w:trPr>
          <w:trHeight w:val="290"/>
        </w:trPr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41B248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b/>
                <w:color w:val="000000" w:themeColor="text1"/>
              </w:rPr>
            </w:pPr>
            <w:r w:rsidRPr="00F93B13">
              <w:rPr>
                <w:rFonts w:eastAsiaTheme="minorHAnsi"/>
                <w:b/>
                <w:color w:val="000000" w:themeColor="text1"/>
              </w:rPr>
              <w:t>Covarianc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615AA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DFCB7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8CF49D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6AD33370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A81FC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96D0C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950A8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81B11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0D5FB8" w:rsidRPr="00F93B13" w14:paraId="7D73CCDF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4ED7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Negative Affect – Social Connectednes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27163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-0.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4B04B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BF21B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6369BE59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789C3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Negative Affect – Ag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CD655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-0.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7423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3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3E875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2F00BF3B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right w:val="nil"/>
            </w:tcBorders>
            <w:vAlign w:val="bottom"/>
          </w:tcPr>
          <w:p w14:paraId="6AB84142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 xml:space="preserve">Social Connectedness – Age 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vAlign w:val="bottom"/>
          </w:tcPr>
          <w:p w14:paraId="39AC7484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-0.1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vAlign w:val="bottom"/>
          </w:tcPr>
          <w:p w14:paraId="27FEC93E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30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vAlign w:val="bottom"/>
          </w:tcPr>
          <w:p w14:paraId="747B0877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  <w:r w:rsidRPr="00F93B13">
              <w:rPr>
                <w:rFonts w:eastAsiaTheme="minorHAnsi"/>
                <w:color w:val="000000" w:themeColor="text1"/>
              </w:rPr>
              <w:t>0.000</w:t>
            </w:r>
          </w:p>
        </w:tc>
      </w:tr>
      <w:tr w:rsidR="000D5FB8" w:rsidRPr="00F93B13" w14:paraId="2CD1F5E4" w14:textId="77777777" w:rsidTr="00DC57A3">
        <w:trPr>
          <w:trHeight w:val="29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B519F8" w14:textId="77777777" w:rsidR="000D5FB8" w:rsidRPr="00F93B13" w:rsidRDefault="000D5FB8" w:rsidP="00DC57A3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2094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1A9586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72061" w14:textId="77777777" w:rsidR="000D5FB8" w:rsidRPr="00F93B13" w:rsidRDefault="000D5FB8" w:rsidP="00DC57A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</w:rPr>
            </w:pPr>
          </w:p>
        </w:tc>
      </w:tr>
    </w:tbl>
    <w:p w14:paraId="0DD2FEB4" w14:textId="77777777" w:rsidR="000D5FB8" w:rsidRPr="00F93B13" w:rsidRDefault="000D5FB8" w:rsidP="000D5FB8">
      <w:pPr>
        <w:rPr>
          <w:b/>
          <w:color w:val="000000" w:themeColor="text1"/>
          <w:sz w:val="22"/>
          <w:szCs w:val="22"/>
        </w:rPr>
      </w:pPr>
      <w:r w:rsidRPr="00F93B13">
        <w:rPr>
          <w:i/>
          <w:color w:val="000000" w:themeColor="text1"/>
          <w:sz w:val="22"/>
          <w:szCs w:val="22"/>
          <w:u w:val="single"/>
        </w:rPr>
        <w:t>Note</w:t>
      </w:r>
      <w:r w:rsidRPr="00F93B13">
        <w:rPr>
          <w:i/>
          <w:color w:val="000000" w:themeColor="text1"/>
          <w:sz w:val="22"/>
          <w:szCs w:val="22"/>
        </w:rPr>
        <w:t xml:space="preserve">: </w:t>
      </w:r>
      <w:r w:rsidRPr="00F93B13">
        <w:rPr>
          <w:color w:val="000000" w:themeColor="text1"/>
          <w:sz w:val="22"/>
          <w:szCs w:val="22"/>
        </w:rPr>
        <w:t>BDI = Beck Depression Inventory; DERS = Difficulties in Emotion Regulation Scale; NEON = Neuroticism; STAIS = State Anxiety; STAIT – Trait Anxiety; EQ = Empathy Quotient; IRQ = Interpersonal Regulation Questionnaire; NEOE = Extraversion; VB = Valence Bias – higher scores associated with a more negative bias</w:t>
      </w:r>
    </w:p>
    <w:p w14:paraId="4E647BD1" w14:textId="77777777" w:rsidR="00FC19CE" w:rsidRDefault="00FC19CE"/>
    <w:sectPr w:rsidR="00FC19CE" w:rsidSect="007A7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FB8"/>
    <w:rsid w:val="000110B0"/>
    <w:rsid w:val="000D5FB8"/>
    <w:rsid w:val="007A77C1"/>
    <w:rsid w:val="00C560A6"/>
    <w:rsid w:val="00F205D8"/>
    <w:rsid w:val="00FC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48946"/>
  <w15:chartTrackingRefBased/>
  <w15:docId w15:val="{B5CC53E0-4B50-B046-A6A6-6926B253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5F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5FB8"/>
    <w:pPr>
      <w:spacing w:before="100" w:beforeAutospacing="1" w:after="100" w:afterAutospacing="1"/>
    </w:pPr>
  </w:style>
  <w:style w:type="paragraph" w:customStyle="1" w:styleId="APAStyle">
    <w:name w:val="APA Style"/>
    <w:basedOn w:val="Normal"/>
    <w:link w:val="APAStyleChar"/>
    <w:qFormat/>
    <w:rsid w:val="000D5FB8"/>
    <w:pPr>
      <w:spacing w:line="480" w:lineRule="auto"/>
      <w:ind w:firstLine="720"/>
    </w:pPr>
    <w:rPr>
      <w:rFonts w:eastAsiaTheme="minorEastAsia"/>
      <w:szCs w:val="22"/>
    </w:rPr>
  </w:style>
  <w:style w:type="character" w:customStyle="1" w:styleId="APAStyleChar">
    <w:name w:val="APA Style Char"/>
    <w:basedOn w:val="DefaultParagraphFont"/>
    <w:link w:val="APAStyle"/>
    <w:rsid w:val="000D5FB8"/>
    <w:rPr>
      <w:rFonts w:ascii="Times New Roman" w:eastAsiaTheme="minorEastAsia" w:hAnsi="Times New Roman" w:cs="Times New Roman"/>
      <w:szCs w:val="22"/>
    </w:rPr>
  </w:style>
  <w:style w:type="table" w:styleId="PlainTable1">
    <w:name w:val="Plain Table 1"/>
    <w:basedOn w:val="TableNormal"/>
    <w:uiPriority w:val="41"/>
    <w:rsid w:val="000D5FB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6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al Neta</dc:creator>
  <cp:keywords/>
  <dc:description/>
  <cp:lastModifiedBy>Maital Neta</cp:lastModifiedBy>
  <cp:revision>3</cp:revision>
  <dcterms:created xsi:type="dcterms:W3CDTF">2020-12-17T14:34:00Z</dcterms:created>
  <dcterms:modified xsi:type="dcterms:W3CDTF">2020-12-17T16:07:00Z</dcterms:modified>
</cp:coreProperties>
</file>